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051A3" w14:textId="6B798512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# Supplementary R Code</w:t>
      </w:r>
    </w:p>
    <w:p w14:paraId="0CD89D81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</w:p>
    <w:p w14:paraId="6D1F15AF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 xml:space="preserve"># Load libraries </w:t>
      </w:r>
    </w:p>
    <w:p w14:paraId="5C8FD7C5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 xml:space="preserve">library(data.table) </w:t>
      </w:r>
    </w:p>
    <w:p w14:paraId="15557F34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 xml:space="preserve">library(MendelianRandomization) </w:t>
      </w:r>
    </w:p>
    <w:p w14:paraId="0BFDB12E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library(TwoSampleMR)</w:t>
      </w:r>
    </w:p>
    <w:p w14:paraId="1E82E989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</w:p>
    <w:p w14:paraId="1F45EC9C" w14:textId="07C63926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##########################################################################</w:t>
      </w:r>
    </w:p>
    <w:p w14:paraId="5892ED38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 xml:space="preserve"># 1. Sample code for the univariate mendelian randomisation (MR) analyses </w:t>
      </w:r>
    </w:p>
    <w:p w14:paraId="17A3614D" w14:textId="3E276411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##########################################################################</w:t>
      </w:r>
    </w:p>
    <w:p w14:paraId="71D88649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</w:p>
    <w:p w14:paraId="1AA48B05" w14:textId="64786EE9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 xml:space="preserve"># Read in the summary statistics for the exposure </w:t>
      </w:r>
      <w:r>
        <w:rPr>
          <w:rFonts w:ascii="Consolas" w:hAnsi="Consolas" w:cs="Consolas"/>
          <w:sz w:val="22"/>
          <w:szCs w:val="22"/>
        </w:rPr>
        <w:t>(</w:t>
      </w:r>
      <w:r w:rsidRPr="00D7516F">
        <w:rPr>
          <w:rFonts w:ascii="Consolas" w:hAnsi="Consolas" w:cs="Consolas"/>
          <w:sz w:val="22"/>
          <w:szCs w:val="22"/>
        </w:rPr>
        <w:t>eg. years ovulating</w:t>
      </w:r>
      <w:r>
        <w:rPr>
          <w:rFonts w:ascii="Consolas" w:hAnsi="Consolas" w:cs="Consolas"/>
          <w:sz w:val="22"/>
          <w:szCs w:val="22"/>
        </w:rPr>
        <w:t>)</w:t>
      </w:r>
    </w:p>
    <w:p w14:paraId="234E8495" w14:textId="77777777" w:rsid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exp_dat &lt;- read_exposure_data("YO_EXPOSURE_DATA.txt",</w:t>
      </w:r>
      <w:r>
        <w:rPr>
          <w:rFonts w:ascii="Consolas" w:hAnsi="Consolas" w:cs="Consolas"/>
          <w:sz w:val="22"/>
          <w:szCs w:val="22"/>
        </w:rPr>
        <w:t xml:space="preserve"> </w:t>
      </w:r>
      <w:r w:rsidRPr="00D7516F">
        <w:rPr>
          <w:rFonts w:ascii="Consolas" w:hAnsi="Consolas" w:cs="Consolas"/>
          <w:sz w:val="22"/>
          <w:szCs w:val="22"/>
        </w:rPr>
        <w:t xml:space="preserve">sep="\t", </w:t>
      </w:r>
    </w:p>
    <w:p w14:paraId="581AC2CC" w14:textId="77777777" w:rsidR="00D7516F" w:rsidRDefault="00D7516F" w:rsidP="00D7516F">
      <w:pPr>
        <w:ind w:left="2880" w:firstLine="720"/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snp_col = "SNP", beta_col = "BETA",</w:t>
      </w:r>
      <w:r>
        <w:rPr>
          <w:rFonts w:ascii="Consolas" w:hAnsi="Consolas" w:cs="Consolas"/>
          <w:sz w:val="22"/>
          <w:szCs w:val="22"/>
        </w:rPr>
        <w:t xml:space="preserve"> </w:t>
      </w:r>
    </w:p>
    <w:p w14:paraId="127977E4" w14:textId="15AFE221" w:rsidR="00D7516F" w:rsidRPr="00D7516F" w:rsidRDefault="00D7516F" w:rsidP="00D7516F">
      <w:pPr>
        <w:ind w:left="2880" w:firstLine="720"/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se_col = "SE", effect_allele_col = "EA",</w:t>
      </w:r>
    </w:p>
    <w:p w14:paraId="58F910B0" w14:textId="1782D38C" w:rsidR="00D7516F" w:rsidRPr="00D7516F" w:rsidRDefault="00D7516F" w:rsidP="00D7516F">
      <w:pPr>
        <w:ind w:left="3600" w:firstLine="20"/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other_allele_col = "NEA", pval_col = "P", eaf_col = "AF_EA")</w:t>
      </w:r>
    </w:p>
    <w:p w14:paraId="590C0624" w14:textId="77777777" w:rsidR="00D7516F" w:rsidRDefault="00D7516F" w:rsidP="00D7516F">
      <w:pPr>
        <w:rPr>
          <w:rFonts w:ascii="Consolas" w:hAnsi="Consolas" w:cs="Consolas"/>
          <w:sz w:val="22"/>
          <w:szCs w:val="22"/>
        </w:rPr>
      </w:pPr>
      <w:r>
        <w:rPr>
          <w:rFonts w:ascii="Consolas" w:hAnsi="Consolas" w:cs="Consolas"/>
          <w:sz w:val="22"/>
          <w:szCs w:val="22"/>
        </w:rPr>
        <w:t># Specify the exposure name</w:t>
      </w:r>
    </w:p>
    <w:p w14:paraId="660205E1" w14:textId="5EFADD63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exp_dat$exposure = "Years ovulating"</w:t>
      </w:r>
    </w:p>
    <w:p w14:paraId="76A86FB0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</w:p>
    <w:p w14:paraId="36D1A2CE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# Read in the summary statistics for the outcome (eg. endometrial cancer)</w:t>
      </w:r>
    </w:p>
    <w:p w14:paraId="255F053D" w14:textId="1F1004AA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 xml:space="preserve">out_dat &lt;- read_outcome_data(filename = "YO_OUTCOME_DATA.txt", </w:t>
      </w:r>
    </w:p>
    <w:p w14:paraId="59147F55" w14:textId="77777777" w:rsid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 xml:space="preserve">                             sep = "\t", snps = exp_dat$SNP, </w:t>
      </w:r>
    </w:p>
    <w:p w14:paraId="7C17B72B" w14:textId="77777777" w:rsidR="00D7516F" w:rsidRDefault="00D7516F" w:rsidP="00D7516F">
      <w:pPr>
        <w:ind w:left="2880"/>
        <w:rPr>
          <w:rFonts w:ascii="Consolas" w:hAnsi="Consolas" w:cs="Consolas"/>
          <w:sz w:val="22"/>
          <w:szCs w:val="22"/>
        </w:rPr>
      </w:pPr>
      <w:r>
        <w:rPr>
          <w:rFonts w:ascii="Consolas" w:hAnsi="Consolas" w:cs="Consolas"/>
          <w:sz w:val="22"/>
          <w:szCs w:val="22"/>
        </w:rPr>
        <w:t xml:space="preserve">      </w:t>
      </w:r>
      <w:r w:rsidRPr="00D7516F">
        <w:rPr>
          <w:rFonts w:ascii="Consolas" w:hAnsi="Consolas" w:cs="Consolas"/>
          <w:sz w:val="22"/>
          <w:szCs w:val="22"/>
        </w:rPr>
        <w:t xml:space="preserve">snp_col = "SNP", beta_col = "BETA", </w:t>
      </w:r>
    </w:p>
    <w:p w14:paraId="322FF8FE" w14:textId="2E0FB6ED" w:rsidR="00D7516F" w:rsidRPr="00D7516F" w:rsidRDefault="00D7516F" w:rsidP="00D7516F">
      <w:pPr>
        <w:ind w:left="3600"/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 xml:space="preserve">se_col = "SE", effect_allele_col = "EA", other_allele_col = "NEA", </w:t>
      </w:r>
    </w:p>
    <w:p w14:paraId="756FF4D9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 xml:space="preserve">                             eaf_col = "EAF", pval_col = "P")</w:t>
      </w:r>
    </w:p>
    <w:p w14:paraId="61204A62" w14:textId="77777777" w:rsidR="00D7516F" w:rsidRDefault="00D7516F" w:rsidP="00D7516F">
      <w:pPr>
        <w:rPr>
          <w:rFonts w:ascii="Consolas" w:hAnsi="Consolas" w:cs="Consolas"/>
          <w:sz w:val="22"/>
          <w:szCs w:val="22"/>
        </w:rPr>
      </w:pPr>
      <w:r>
        <w:rPr>
          <w:rFonts w:ascii="Consolas" w:hAnsi="Consolas" w:cs="Consolas"/>
          <w:sz w:val="22"/>
          <w:szCs w:val="22"/>
        </w:rPr>
        <w:t># Specify the outcome name</w:t>
      </w:r>
    </w:p>
    <w:p w14:paraId="63111B19" w14:textId="4403CEC6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out_dat$outcome = "Endometrial cancer"</w:t>
      </w:r>
    </w:p>
    <w:p w14:paraId="22496813" w14:textId="2ED2843E" w:rsidR="00D7516F" w:rsidRDefault="00D7516F" w:rsidP="00D7516F">
      <w:pPr>
        <w:rPr>
          <w:rFonts w:ascii="Consolas" w:hAnsi="Consolas" w:cs="Consolas"/>
          <w:sz w:val="22"/>
          <w:szCs w:val="22"/>
        </w:rPr>
      </w:pPr>
    </w:p>
    <w:p w14:paraId="5D2814EA" w14:textId="1F54B8AE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>
        <w:rPr>
          <w:rFonts w:ascii="Consolas" w:hAnsi="Consolas" w:cs="Consolas"/>
          <w:sz w:val="22"/>
          <w:szCs w:val="22"/>
        </w:rPr>
        <w:t># Harmonise the data</w:t>
      </w:r>
    </w:p>
    <w:p w14:paraId="752A5A25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data &lt;- harmonise_data(exp_dat, out_dat, action = 2)</w:t>
      </w:r>
    </w:p>
    <w:p w14:paraId="74D134F3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</w:p>
    <w:p w14:paraId="18E943B1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# Run the univaraite MR analyses using various MR approaches</w:t>
      </w:r>
    </w:p>
    <w:p w14:paraId="11204A11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mr_results &lt;- mr(dat, method_list=c("mr_egger_regression", "mr_ivw", "mr_weighted_median", "mr_simple_mode", "mr_weighted_mode"))</w:t>
      </w:r>
    </w:p>
    <w:p w14:paraId="2A8FAE7C" w14:textId="77777777" w:rsidR="00D7516F" w:rsidRDefault="00D7516F" w:rsidP="00D7516F">
      <w:pPr>
        <w:rPr>
          <w:rFonts w:ascii="Consolas" w:hAnsi="Consolas" w:cs="Consolas"/>
          <w:sz w:val="22"/>
          <w:szCs w:val="22"/>
        </w:rPr>
      </w:pPr>
    </w:p>
    <w:p w14:paraId="1EC628B2" w14:textId="103DB684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 xml:space="preserve"># Create a scatter plot </w:t>
      </w:r>
    </w:p>
    <w:p w14:paraId="3314092F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mr_scatter_plot(mr_results, dat)</w:t>
      </w:r>
    </w:p>
    <w:p w14:paraId="6F367584" w14:textId="77777777" w:rsidR="00D7516F" w:rsidRDefault="00D7516F" w:rsidP="00D7516F">
      <w:pPr>
        <w:rPr>
          <w:rFonts w:ascii="Consolas" w:hAnsi="Consolas" w:cs="Consolas"/>
          <w:sz w:val="22"/>
          <w:szCs w:val="22"/>
        </w:rPr>
      </w:pPr>
    </w:p>
    <w:p w14:paraId="22B125B8" w14:textId="65259E4A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# Heterogeneity test</w:t>
      </w:r>
    </w:p>
    <w:p w14:paraId="0100CEED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mr_heterogeneity(data)</w:t>
      </w:r>
    </w:p>
    <w:p w14:paraId="21983A44" w14:textId="77777777" w:rsidR="00D7516F" w:rsidRDefault="00D7516F" w:rsidP="00D7516F">
      <w:pPr>
        <w:rPr>
          <w:rFonts w:ascii="Consolas" w:hAnsi="Consolas" w:cs="Consolas"/>
          <w:sz w:val="22"/>
          <w:szCs w:val="22"/>
        </w:rPr>
      </w:pPr>
    </w:p>
    <w:p w14:paraId="170F0DBA" w14:textId="174733BB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# Pleiotropy test</w:t>
      </w:r>
    </w:p>
    <w:p w14:paraId="378E51D1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mr_pleiotropy_test(data)</w:t>
      </w:r>
    </w:p>
    <w:p w14:paraId="69E59B93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</w:p>
    <w:p w14:paraId="288E3411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# Single SNP approach</w:t>
      </w:r>
    </w:p>
    <w:p w14:paraId="72702599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res_single &lt;- mr_singlesnp(data)</w:t>
      </w:r>
    </w:p>
    <w:p w14:paraId="66B5B947" w14:textId="77777777" w:rsidR="00D7516F" w:rsidRDefault="00D7516F" w:rsidP="00D7516F">
      <w:pPr>
        <w:rPr>
          <w:rFonts w:ascii="Consolas" w:hAnsi="Consolas" w:cs="Consolas"/>
          <w:sz w:val="22"/>
          <w:szCs w:val="22"/>
        </w:rPr>
      </w:pPr>
    </w:p>
    <w:p w14:paraId="535F4BFA" w14:textId="6800186B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# Forest plot of the single SNP approach</w:t>
      </w:r>
    </w:p>
    <w:p w14:paraId="09F29728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mr_forest_plot(res_single)</w:t>
      </w:r>
    </w:p>
    <w:p w14:paraId="49A6272A" w14:textId="77777777" w:rsidR="00D7516F" w:rsidRDefault="00D7516F" w:rsidP="00D7516F">
      <w:pPr>
        <w:rPr>
          <w:rFonts w:ascii="Consolas" w:hAnsi="Consolas" w:cs="Consolas"/>
          <w:sz w:val="22"/>
          <w:szCs w:val="22"/>
        </w:rPr>
      </w:pPr>
    </w:p>
    <w:p w14:paraId="3A9D8B22" w14:textId="6491D506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# Funnel plot of the single SNP approach</w:t>
      </w:r>
    </w:p>
    <w:p w14:paraId="1C246F33" w14:textId="11C87954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mr_funnel_plot(res_single</w:t>
      </w:r>
      <w:r>
        <w:rPr>
          <w:rFonts w:ascii="Consolas" w:hAnsi="Consolas" w:cs="Consolas"/>
          <w:sz w:val="22"/>
          <w:szCs w:val="22"/>
        </w:rPr>
        <w:t>)</w:t>
      </w:r>
    </w:p>
    <w:p w14:paraId="45D8797E" w14:textId="52E34309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lastRenderedPageBreak/>
        <w:t>##########################################################################</w:t>
      </w:r>
    </w:p>
    <w:p w14:paraId="1CB9B1BD" w14:textId="2F134FD1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 xml:space="preserve"># 2. Sample code for the multivariable </w:t>
      </w:r>
      <w:r>
        <w:rPr>
          <w:rFonts w:ascii="Consolas" w:hAnsi="Consolas" w:cs="Consolas"/>
          <w:sz w:val="22"/>
          <w:szCs w:val="22"/>
        </w:rPr>
        <w:t>MR analyses</w:t>
      </w:r>
    </w:p>
    <w:p w14:paraId="1AE466C5" w14:textId="738FA0F5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##########################################################################</w:t>
      </w:r>
    </w:p>
    <w:p w14:paraId="47475581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</w:p>
    <w:p w14:paraId="16A809B6" w14:textId="09F134C3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 xml:space="preserve"># Read in file containing merged summary statistics </w:t>
      </w:r>
      <w:r>
        <w:rPr>
          <w:rFonts w:ascii="Consolas" w:hAnsi="Consolas" w:cs="Consolas"/>
          <w:sz w:val="22"/>
          <w:szCs w:val="22"/>
        </w:rPr>
        <w:t>(outcome and exposures)</w:t>
      </w:r>
    </w:p>
    <w:p w14:paraId="47894869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SUMM_STATS &lt;- fread("SUMM_STATS.txt", header = T)</w:t>
      </w:r>
    </w:p>
    <w:p w14:paraId="78ABADF2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</w:p>
    <w:p w14:paraId="6D3D19E4" w14:textId="61CDD1D4" w:rsid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# Note that you should check that the SNPs are aligned (ie. same effect alleles: EA)</w:t>
      </w:r>
    </w:p>
    <w:p w14:paraId="2FF78B2E" w14:textId="3DEED4FF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>
        <w:rPr>
          <w:rFonts w:ascii="Consolas" w:hAnsi="Consolas" w:cs="Consolas"/>
          <w:sz w:val="22"/>
          <w:szCs w:val="22"/>
        </w:rPr>
        <w:t># If not, adapt the below code (for each exposure)</w:t>
      </w:r>
    </w:p>
    <w:p w14:paraId="5C173F21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# Create a new column for aligned beta values and fill with NAs</w:t>
      </w:r>
    </w:p>
    <w:p w14:paraId="1109A457" w14:textId="0581DB7C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#DATA$BETA_new&lt;- NA</w:t>
      </w:r>
    </w:p>
    <w:p w14:paraId="39F26338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# For each SNP</w:t>
      </w:r>
    </w:p>
    <w:p w14:paraId="22D51C02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 xml:space="preserve"># If EA_outcome = EA_exposure, do not change the beta </w:t>
      </w:r>
    </w:p>
    <w:p w14:paraId="64A04933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 xml:space="preserve"># if EAs differ, swap the sign of the exposure beta </w:t>
      </w:r>
    </w:p>
    <w:p w14:paraId="74250683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 xml:space="preserve">#for(i in 1:dim(DATA)[1]) { </w:t>
      </w:r>
    </w:p>
    <w:p w14:paraId="4B77B963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#  DATA$BETA_new[i] &lt;- if(DATA$EA_outcome[i] == DATA$EA_exposure[i]){</w:t>
      </w:r>
    </w:p>
    <w:p w14:paraId="4B0FF716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#    DATA$BETA_exposure[i]</w:t>
      </w:r>
    </w:p>
    <w:p w14:paraId="3E86E4F4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 xml:space="preserve">#  } else { </w:t>
      </w:r>
    </w:p>
    <w:p w14:paraId="580A35F0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 xml:space="preserve">#    - DATA$BETA_exposure[i] </w:t>
      </w:r>
    </w:p>
    <w:p w14:paraId="1AC4151A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 xml:space="preserve">#  } </w:t>
      </w:r>
    </w:p>
    <w:p w14:paraId="6F6A42E9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 xml:space="preserve">#} </w:t>
      </w:r>
    </w:p>
    <w:p w14:paraId="5A95D4E3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</w:p>
    <w:p w14:paraId="4114E633" w14:textId="2F67E5C1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# Set up the multivariable MR input object</w:t>
      </w:r>
    </w:p>
    <w:p w14:paraId="59D01548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# Beta = effect size, SE = standard error</w:t>
      </w:r>
    </w:p>
    <w:p w14:paraId="7D42D3A3" w14:textId="77777777" w:rsid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# Exposures: MENA = age at menarche, MENO = age at menopause</w:t>
      </w:r>
    </w:p>
    <w:p w14:paraId="786E82DE" w14:textId="36CC28DE" w:rsidR="00D7516F" w:rsidRDefault="00D7516F" w:rsidP="00D7516F">
      <w:pPr>
        <w:rPr>
          <w:rFonts w:ascii="Consolas" w:hAnsi="Consolas" w:cs="Consolas"/>
          <w:sz w:val="22"/>
          <w:szCs w:val="22"/>
        </w:rPr>
      </w:pPr>
      <w:r>
        <w:rPr>
          <w:rFonts w:ascii="Consolas" w:hAnsi="Consolas" w:cs="Consolas"/>
          <w:sz w:val="22"/>
          <w:szCs w:val="22"/>
        </w:rPr>
        <w:t xml:space="preserve"># </w:t>
      </w:r>
      <w:r w:rsidRPr="00D7516F">
        <w:rPr>
          <w:rFonts w:ascii="Consolas" w:hAnsi="Consolas" w:cs="Consolas"/>
          <w:sz w:val="22"/>
          <w:szCs w:val="22"/>
        </w:rPr>
        <w:t>YO = years ovulating, BMI = body mass index</w:t>
      </w:r>
    </w:p>
    <w:p w14:paraId="1ECD546F" w14:textId="7CDD96D6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>
        <w:rPr>
          <w:rFonts w:ascii="Consolas" w:hAnsi="Consolas" w:cs="Consolas"/>
          <w:sz w:val="22"/>
          <w:szCs w:val="22"/>
        </w:rPr>
        <w:t xml:space="preserve"># </w:t>
      </w:r>
      <w:r w:rsidRPr="00D7516F">
        <w:rPr>
          <w:rFonts w:ascii="Consolas" w:hAnsi="Consolas" w:cs="Consolas"/>
          <w:sz w:val="22"/>
          <w:szCs w:val="22"/>
        </w:rPr>
        <w:t>NLB = number of live births</w:t>
      </w:r>
    </w:p>
    <w:p w14:paraId="462CE1AB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# Outcome: EC = endometrial cancer</w:t>
      </w:r>
    </w:p>
    <w:p w14:paraId="7BD04CF5" w14:textId="77777777" w:rsid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MRMVInputObject &lt;- mr_mvinput(bx = cbind(SUMM_STATS$Beta_MENA,</w:t>
      </w:r>
    </w:p>
    <w:p w14:paraId="42DA3191" w14:textId="31FEE908" w:rsidR="00D7516F" w:rsidRPr="00D7516F" w:rsidRDefault="00D7516F" w:rsidP="00D7516F">
      <w:pPr>
        <w:ind w:left="4920"/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SUMM_STATS$Beta_MENO, SUMM_STATS$BETA_YO, SUMM_STATS$Beta_BMI, SUMM_STATS$Beta_NLB),</w:t>
      </w:r>
    </w:p>
    <w:p w14:paraId="4D0DD6E3" w14:textId="77777777" w:rsid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 xml:space="preserve">                              bxse = cbind(SUMM_STATS$SE_MENA,</w:t>
      </w:r>
    </w:p>
    <w:p w14:paraId="47AC565A" w14:textId="26F9B3D5" w:rsidR="00D7516F" w:rsidRPr="00D7516F" w:rsidRDefault="00D7516F" w:rsidP="00D7516F">
      <w:pPr>
        <w:ind w:left="5040"/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SUMM_STATS$SE_MENO, SUMM_STATS$SE_YO, SUMM_STATS$SE_BMI, SUMM_STATS$SE_NLB),</w:t>
      </w:r>
    </w:p>
    <w:p w14:paraId="397989E5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 xml:space="preserve">                              by = SUMM_STATS$Beta_EC,</w:t>
      </w:r>
    </w:p>
    <w:p w14:paraId="06ABEFCF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 xml:space="preserve">                              byse = SUMM_STATS$SE_EC)</w:t>
      </w:r>
    </w:p>
    <w:p w14:paraId="0D1B94F8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</w:p>
    <w:p w14:paraId="762EAD7B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# Run the multivariable MR analysis</w:t>
      </w:r>
    </w:p>
    <w:p w14:paraId="77C23B25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  <w:r w:rsidRPr="00D7516F">
        <w:rPr>
          <w:rFonts w:ascii="Consolas" w:hAnsi="Consolas" w:cs="Consolas"/>
          <w:sz w:val="22"/>
          <w:szCs w:val="22"/>
        </w:rPr>
        <w:t>MRMVObject_proxy &lt;- mr_mvivw(MRMVInputObject, model = "default", correl = FALSE, distribution = "normal", alpha = 0.05)</w:t>
      </w:r>
    </w:p>
    <w:p w14:paraId="3472E5EC" w14:textId="77777777" w:rsidR="00D7516F" w:rsidRPr="00D7516F" w:rsidRDefault="00D7516F" w:rsidP="00D7516F">
      <w:pPr>
        <w:rPr>
          <w:rFonts w:ascii="Consolas" w:hAnsi="Consolas" w:cs="Consolas"/>
          <w:sz w:val="22"/>
          <w:szCs w:val="22"/>
        </w:rPr>
      </w:pPr>
    </w:p>
    <w:sectPr w:rsidR="00D7516F" w:rsidRPr="00D751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45B42" w14:textId="77777777" w:rsidR="006C12B6" w:rsidRDefault="006C12B6" w:rsidP="006C12B6">
      <w:r>
        <w:separator/>
      </w:r>
    </w:p>
  </w:endnote>
  <w:endnote w:type="continuationSeparator" w:id="0">
    <w:p w14:paraId="179CBA07" w14:textId="77777777" w:rsidR="006C12B6" w:rsidRDefault="006C12B6" w:rsidP="006C1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77B92" w14:textId="77777777" w:rsidR="006C12B6" w:rsidRDefault="006C12B6" w:rsidP="006C12B6">
      <w:r>
        <w:separator/>
      </w:r>
    </w:p>
  </w:footnote>
  <w:footnote w:type="continuationSeparator" w:id="0">
    <w:p w14:paraId="79FAB30E" w14:textId="77777777" w:rsidR="006C12B6" w:rsidRDefault="006C12B6" w:rsidP="006C12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16F"/>
    <w:rsid w:val="00125191"/>
    <w:rsid w:val="002D610B"/>
    <w:rsid w:val="003C1E59"/>
    <w:rsid w:val="005A119B"/>
    <w:rsid w:val="006C12B6"/>
    <w:rsid w:val="00817A22"/>
    <w:rsid w:val="00AE5A86"/>
    <w:rsid w:val="00D75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BEBEB2"/>
  <w15:chartTrackingRefBased/>
  <w15:docId w15:val="{DA8A72E6-63D5-E949-9E2E-45A81251B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50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7</Words>
  <Characters>2892</Characters>
  <Application>Microsoft Office Word</Application>
  <DocSecurity>4</DocSecurity>
  <Lines>24</Lines>
  <Paragraphs>6</Paragraphs>
  <ScaleCrop>false</ScaleCrop>
  <Company/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D'Urso</dc:creator>
  <cp:keywords/>
  <dc:description/>
  <cp:lastModifiedBy>Gunn-Helen Moen</cp:lastModifiedBy>
  <cp:revision>2</cp:revision>
  <dcterms:created xsi:type="dcterms:W3CDTF">2022-07-01T01:17:00Z</dcterms:created>
  <dcterms:modified xsi:type="dcterms:W3CDTF">2022-07-01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6-30T05:08:2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f1cf6a7-a4fd-4661-95d5-04b8874ad213</vt:lpwstr>
  </property>
  <property fmtid="{D5CDD505-2E9C-101B-9397-08002B2CF9AE}" pid="8" name="MSIP_Label_0f488380-630a-4f55-a077-a19445e3f360_ContentBits">
    <vt:lpwstr>0</vt:lpwstr>
  </property>
</Properties>
</file>